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321DF" w14:textId="1AEC351C" w:rsidR="00151500" w:rsidRDefault="001156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AC427C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The detailed information about </w:t>
      </w:r>
      <w:r>
        <w:rPr>
          <w:rFonts w:ascii="Times New Roman" w:hAnsi="Times New Roman" w:cs="Times New Roman" w:hint="eastAsia"/>
          <w:b/>
          <w:bCs/>
        </w:rPr>
        <w:t>25</w:t>
      </w:r>
      <w:r>
        <w:rPr>
          <w:rFonts w:ascii="Times New Roman" w:hAnsi="Times New Roman" w:cs="Times New Roman"/>
          <w:b/>
          <w:bCs/>
        </w:rPr>
        <w:t xml:space="preserve"> metabolites in metabol</w:t>
      </w:r>
      <w:r>
        <w:rPr>
          <w:rFonts w:ascii="Times New Roman" w:hAnsi="Times New Roman" w:cs="Times New Roman" w:hint="eastAsia"/>
          <w:b/>
          <w:bCs/>
        </w:rPr>
        <w:t>ic</w:t>
      </w:r>
      <w:r>
        <w:rPr>
          <w:rFonts w:ascii="Times New Roman" w:hAnsi="Times New Roman" w:cs="Times New Roman"/>
          <w:b/>
          <w:bCs/>
        </w:rPr>
        <w:t xml:space="preserve"> fingerprint for decompensation.</w:t>
      </w:r>
    </w:p>
    <w:p w14:paraId="69073EA1" w14:textId="77777777" w:rsidR="00151500" w:rsidRDefault="00151500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page" w:tblpX="1530" w:tblpY="435"/>
        <w:tblOverlap w:val="never"/>
        <w:tblW w:w="135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769"/>
        <w:gridCol w:w="1068"/>
        <w:gridCol w:w="667"/>
        <w:gridCol w:w="3412"/>
        <w:gridCol w:w="1294"/>
        <w:gridCol w:w="1519"/>
        <w:gridCol w:w="637"/>
        <w:gridCol w:w="688"/>
        <w:gridCol w:w="762"/>
        <w:gridCol w:w="700"/>
        <w:gridCol w:w="713"/>
        <w:gridCol w:w="662"/>
      </w:tblGrid>
      <w:tr w:rsidR="00151500" w14:paraId="2E857DF0" w14:textId="77777777">
        <w:trPr>
          <w:trHeight w:val="481"/>
        </w:trPr>
        <w:tc>
          <w:tcPr>
            <w:tcW w:w="6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A966E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76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9E20A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ode</w:t>
            </w:r>
          </w:p>
        </w:tc>
        <w:tc>
          <w:tcPr>
            <w:tcW w:w="10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15893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Z</w:t>
            </w:r>
          </w:p>
        </w:tc>
        <w:tc>
          <w:tcPr>
            <w:tcW w:w="66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FC90F" w14:textId="7ACD725E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T/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in</w:t>
            </w:r>
          </w:p>
        </w:tc>
        <w:tc>
          <w:tcPr>
            <w:tcW w:w="34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10D21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18C2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</w:t>
            </w:r>
          </w:p>
        </w:tc>
        <w:tc>
          <w:tcPr>
            <w:tcW w:w="15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B3E0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rmula</w:t>
            </w:r>
          </w:p>
        </w:tc>
        <w:tc>
          <w:tcPr>
            <w:tcW w:w="208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6E49C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DC/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07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D279D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DC/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</w:tr>
      <w:tr w:rsidR="00151500" w14:paraId="045AFC43" w14:textId="77777777">
        <w:trPr>
          <w:trHeight w:val="477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D3A1A" w14:textId="77777777" w:rsidR="00151500" w:rsidRDefault="001515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AD017" w14:textId="77777777" w:rsidR="00151500" w:rsidRDefault="001515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DB142" w14:textId="77777777" w:rsidR="00151500" w:rsidRDefault="001515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625F0" w14:textId="77777777" w:rsidR="00151500" w:rsidRDefault="001515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4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A56DB" w14:textId="77777777" w:rsidR="00151500" w:rsidRDefault="001515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2F456" w14:textId="77777777" w:rsidR="00151500" w:rsidRDefault="001515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46CD9" w14:textId="77777777" w:rsidR="00151500" w:rsidRDefault="001515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07FFF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B3831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C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7B8D8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B18DA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529A0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C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AD56F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 value</w:t>
            </w:r>
          </w:p>
        </w:tc>
      </w:tr>
      <w:tr w:rsidR="00151500" w14:paraId="32EFE9A4" w14:textId="77777777">
        <w:trPr>
          <w:trHeight w:val="481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C5069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59D37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D3559" w14:textId="77777777" w:rsidR="00151500" w:rsidRDefault="001156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34.5106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4869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9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C91AC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:0/22:6(4Z,7Z,10Z,13Z,16Z,19Z)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D312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0167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36B74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6H78NO10P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E032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BC9F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3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081B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D3A0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3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7CB4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1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E272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5</w:t>
            </w:r>
          </w:p>
        </w:tc>
      </w:tr>
      <w:tr w:rsidR="00151500" w14:paraId="16F65A60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30B86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DF070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DF3F2" w14:textId="77777777" w:rsidR="00151500" w:rsidRDefault="001156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97.05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45D1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4DEFB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-hydroxy-2-(4-hydroxy-3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hoxyphenyl)aceti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AF48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1334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506B0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9H10O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E67A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A4F3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E1F5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51A1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66A6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DA66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7</w:t>
            </w:r>
          </w:p>
        </w:tc>
      </w:tr>
      <w:tr w:rsidR="00151500" w14:paraId="5EFE9A9F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5BFE3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F24FC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A8FE4" w14:textId="77777777" w:rsidR="00151500" w:rsidRDefault="001156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57.05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F0E7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A058D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sopropylmale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3DFC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224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C51A0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7H10O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41E6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FF10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6E3A4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EEAE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62E1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29BC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2</w:t>
            </w:r>
          </w:p>
        </w:tc>
      </w:tr>
      <w:tr w:rsidR="00151500" w14:paraId="321A0C5D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EBF98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91165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D2E19" w14:textId="77777777" w:rsidR="00151500" w:rsidRDefault="001156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5.01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E703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2CBFD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nzoquinoneacetic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8679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23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C403D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8H6O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9393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45FF3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1C1E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764A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C151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1A0F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</w:tr>
      <w:tr w:rsidR="00151500" w14:paraId="113B91E8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90854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14F5C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E7C40" w14:textId="77777777" w:rsidR="00151500" w:rsidRDefault="001156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6.01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1789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1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C34CA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uinolinic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1ED7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02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0D8E3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7H5NO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D355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3F8E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0E63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9D01E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EFC0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7246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3</w:t>
            </w:r>
          </w:p>
        </w:tc>
      </w:tr>
      <w:tr w:rsidR="00151500" w14:paraId="30C06A09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91DA4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2E46F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25795" w14:textId="77777777" w:rsidR="00151500" w:rsidRDefault="001156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7.02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6C02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57307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-Hydroxyglutar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AA07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5965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BF084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H8O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6E3A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74BA3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D963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97CE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95C1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FDF9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7</w:t>
            </w:r>
          </w:p>
        </w:tc>
      </w:tr>
      <w:tr w:rsidR="00151500" w14:paraId="25D8F9DE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0A320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EE3E1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9261A" w14:textId="77777777" w:rsidR="00151500" w:rsidRDefault="001156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60.57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7748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F65DF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:0/20: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3EEA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78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78A48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2H84NO8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0D18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3456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9F83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590C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11BD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6856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5</w:t>
            </w:r>
          </w:p>
        </w:tc>
      </w:tr>
      <w:tr w:rsidR="00151500" w14:paraId="46301083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682A2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E312D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1919E" w14:textId="77777777" w:rsidR="00151500" w:rsidRDefault="001156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14.05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C476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CB8CC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Proli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A5DA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34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786BE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H9NO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8EDE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BB0A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5BD0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2A49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215D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CCE3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</w:tr>
      <w:tr w:rsidR="00151500" w14:paraId="7E065047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64716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1DF99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BCACB" w14:textId="77777777" w:rsidR="00151500" w:rsidRDefault="001156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92.53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FC24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9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C4932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:2(13Z,16Z)/18:3(9Z,12Z,15Z)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100A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95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38379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5H80NO8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7B3C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834E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16AF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052C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5711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0E6E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</w:tr>
      <w:tr w:rsidR="00151500" w14:paraId="6A11CD67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2AE73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B58F4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0670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7.44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E327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7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62E9C7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:5(5Z,8Z,11Z,14Z,17Z)/22:6(4Z,7Z,10Z,13Z,16Z,19Z)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F5C6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1152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783B2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5H67O8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4460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FC99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4BB0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714D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66EA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F65D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4</w:t>
            </w:r>
          </w:p>
        </w:tc>
      </w:tr>
      <w:tr w:rsidR="00151500" w14:paraId="6F72F808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1D763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0CB2F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F71D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8.69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FF01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2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9B2A4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ucosylceramide (d18:1/26:1(17Z)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6F7C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497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D2C1E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0H95NO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2610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1132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7745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6EC8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D808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810A3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</w:tr>
      <w:tr w:rsidR="00151500" w14:paraId="697F9A16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23B4D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9BE21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FEAE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7.08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47883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02171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Carboxy-1-hydroxypropylthiae diphosph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FBC9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67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31D89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6H25N4O10P2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0F67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B5FE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B481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930C3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0683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B6C8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</w:tr>
      <w:tr w:rsidR="00151500" w14:paraId="74D2C243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7216C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A077F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E761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2.30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634B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58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125D3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ypanothione disulf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4E53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605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A7FD1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27H47N9O10S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6530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C5F8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8AC8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FC0F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B6CB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7B61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0</w:t>
            </w:r>
          </w:p>
        </w:tc>
      </w:tr>
      <w:tr w:rsidR="00151500" w14:paraId="74C15760" w14:textId="77777777">
        <w:trPr>
          <w:trHeight w:val="57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3800C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42200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94B7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4.78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0083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706FB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ihexosylceramide (d18:1/24:1(15Z)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3BA7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48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4C3DD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60H111NO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AD95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FBEB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40E2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EE2C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FB20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CC0E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7</w:t>
            </w:r>
          </w:p>
        </w:tc>
      </w:tr>
      <w:tr w:rsidR="00151500" w14:paraId="621D9860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1E893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41C0E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517F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1.06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4E7C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D561F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DP-L-rhamno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DDB6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23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5ABDF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5H24N2O16P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F541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ACF0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5080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0B45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3BE0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F055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6</w:t>
            </w:r>
          </w:p>
        </w:tc>
      </w:tr>
      <w:tr w:rsidR="00151500" w14:paraId="3BFE7230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B81AE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AABC7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CDAA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4.45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CAE4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9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5C403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O-Sulfogalactosylceramide (d18:1/12: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D7D1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23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56E3C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36H69NO11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2A18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AA40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4B74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7105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B417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A190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6</w:t>
            </w:r>
          </w:p>
        </w:tc>
      </w:tr>
      <w:tr w:rsidR="00151500" w14:paraId="5752DA8A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F7D12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DE903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1113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2.05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F932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19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CFCE9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paquin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F43E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16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C8C71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9H9NO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4CC9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A22F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C0A3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19BF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8B8B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3B6A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7</w:t>
            </w:r>
          </w:p>
        </w:tc>
      </w:tr>
      <w:tr w:rsidR="00151500" w14:paraId="0BA83593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6D0FA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BCF6D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162D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8.43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893B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83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79843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-Hydroxyphytanoyl-Co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938C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12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4F0FA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1H74N7O18P3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DA53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8660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F112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1F39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B9DD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2EDC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0</w:t>
            </w:r>
          </w:p>
        </w:tc>
      </w:tr>
      <w:tr w:rsidR="00151500" w14:paraId="168BA854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BF2E3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1C7ED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FCAA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.97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E56B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4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263FB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lenocystei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26D6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32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CAEE4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3H7NO2S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E0E9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34FD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AA46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2C1C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1343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C963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5</w:t>
            </w:r>
          </w:p>
        </w:tc>
      </w:tr>
      <w:tr w:rsidR="00151500" w14:paraId="37840D1D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56B05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763C0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A9AC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9.61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0E94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9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26E4F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M(d18:0/22:2(13Z,1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)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H)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EAFE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34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F1DA4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5H87N2O7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0E58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375A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4F47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4261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53F0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FEA8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7</w:t>
            </w:r>
          </w:p>
        </w:tc>
      </w:tr>
      <w:tr w:rsidR="00151500" w14:paraId="731C0FB0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7D87E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93423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1FEC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7.31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8E16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B1716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lirubin diglucuroni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1807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33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9DDB3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5H52N4O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AE3A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C96B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FFAB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357D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CAC1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2CCE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8</w:t>
            </w:r>
          </w:p>
        </w:tc>
      </w:tr>
      <w:tr w:rsidR="00151500" w14:paraId="42354F60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2B53F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FF15B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ADDC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5.32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A7A6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5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67EDC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natetren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D95A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300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36922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31H40O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5170A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41C4B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51B9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F572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F461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1A35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 w:rsidR="00151500" w14:paraId="69BB3596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2E3E1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CE596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083D6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.06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E622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7B7CC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osphodimethylethanola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2FA3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602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588B7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H12NO4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A9691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F1A7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6D5EC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962E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4EDA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ECC9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38</w:t>
            </w:r>
          </w:p>
        </w:tc>
      </w:tr>
      <w:tr w:rsidR="00151500" w14:paraId="4C03A260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3B254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D1D80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1A14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1.20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5CCB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86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BFFE6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naquino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4C57D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604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92953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21H26O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3119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7CAA5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5D329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2C713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C156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E8AE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8</w:t>
            </w:r>
          </w:p>
        </w:tc>
      </w:tr>
      <w:tr w:rsidR="00151500" w14:paraId="2D91995F" w14:textId="77777777">
        <w:trPr>
          <w:trHeight w:val="481"/>
        </w:trPr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90A47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C119F" w14:textId="77777777" w:rsidR="00151500" w:rsidRDefault="001156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CD3B4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1.15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2A383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82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7D400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Polyprenyl-4,5-dihydroxybenzoat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CBDB2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6038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62A42" w14:textId="77777777" w:rsidR="00151500" w:rsidRDefault="0011560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7H22O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00297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021D0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9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E02EE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31A2F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05FFB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EF108" w14:textId="77777777" w:rsidR="00151500" w:rsidRDefault="001156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0</w:t>
            </w:r>
          </w:p>
        </w:tc>
      </w:tr>
    </w:tbl>
    <w:p w14:paraId="45B5A6B5" w14:textId="77777777" w:rsidR="00151500" w:rsidRDefault="00151500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64C93562" w14:textId="77777777" w:rsidR="00151500" w:rsidRDefault="0011560E"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bbreviation: PS, Phosphatidylserine. PE, phosphatidylethanolamine. PA, phosphatidic acid.</w:t>
      </w:r>
    </w:p>
    <w:sectPr w:rsidR="00151500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8AE1FDC"/>
    <w:rsid w:val="0011560E"/>
    <w:rsid w:val="00130FD0"/>
    <w:rsid w:val="00151500"/>
    <w:rsid w:val="002F1A4A"/>
    <w:rsid w:val="00310590"/>
    <w:rsid w:val="00AC427C"/>
    <w:rsid w:val="00E923D0"/>
    <w:rsid w:val="0EF776D9"/>
    <w:rsid w:val="15C77F98"/>
    <w:rsid w:val="58AE1FDC"/>
    <w:rsid w:val="5EA11E6F"/>
    <w:rsid w:val="6A92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4A77C9"/>
  <w15:docId w15:val="{7B7A1F4F-C52C-41DE-99AF-09E2D7FC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耳东帅</dc:creator>
  <cp:lastModifiedBy>think</cp:lastModifiedBy>
  <cp:revision>6</cp:revision>
  <dcterms:created xsi:type="dcterms:W3CDTF">2020-12-10T02:53:00Z</dcterms:created>
  <dcterms:modified xsi:type="dcterms:W3CDTF">2021-02-0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